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9D512" w14:textId="7FE227DB" w:rsidR="00AA38EC" w:rsidRPr="00AA38EC" w:rsidRDefault="00250F79" w:rsidP="00AA38EC">
      <w:pPr>
        <w:jc w:val="both"/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</w:pPr>
      <w:r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 xml:space="preserve">Additional File </w:t>
      </w:r>
      <w:r w:rsidR="00CC2F81"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>4</w:t>
      </w:r>
      <w:bookmarkStart w:id="0" w:name="_GoBack"/>
      <w:bookmarkEnd w:id="0"/>
      <w:r w:rsidR="00AA38EC" w:rsidRPr="00AA38EC">
        <w:rPr>
          <w:rFonts w:ascii="Times New Roman" w:eastAsia="ACaslonPro-Regular" w:hAnsi="Times New Roman" w:cs="Times New Roman"/>
          <w:b/>
          <w:color w:val="000000" w:themeColor="text1"/>
          <w:sz w:val="22"/>
          <w:szCs w:val="22"/>
          <w:lang w:val="en-US"/>
        </w:rPr>
        <w:t xml:space="preserve">. Alternatives when more than one nutrient is excessive tested in the Quantitative Phase, Sub-study #2.  </w:t>
      </w:r>
    </w:p>
    <w:p w14:paraId="4F100B6C" w14:textId="77777777" w:rsidR="00AA38EC" w:rsidRPr="008A0865" w:rsidRDefault="00AA38EC" w:rsidP="00AA38EC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</w:p>
    <w:p w14:paraId="3593200D" w14:textId="77777777" w:rsidR="00AA38EC" w:rsidRPr="008A0865" w:rsidRDefault="00AA38EC" w:rsidP="00AA38EC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hAnsi="Times New Roman" w:cs="Times New Roman"/>
          <w:noProof/>
          <w:sz w:val="22"/>
          <w:szCs w:val="22"/>
          <w:lang w:val="es-CL" w:eastAsia="es-CL"/>
        </w:rPr>
        <w:drawing>
          <wp:inline distT="0" distB="0" distL="0" distR="0" wp14:anchorId="402604BB" wp14:editId="0D905367">
            <wp:extent cx="3852000" cy="1083123"/>
            <wp:effectExtent l="0" t="0" r="0" b="3175"/>
            <wp:docPr id="1" name="Imagen 1" descr="C:\Users\logistica\AppData\Local\Microsoft\Windows\INetCache\Content.Word\Figure2Supp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ogistica\AppData\Local\Microsoft\Windows\INetCache\Content.Word\Figure2Supp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000" cy="1083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16930" w14:textId="77777777" w:rsidR="00AA38EC" w:rsidRPr="008A0865" w:rsidRDefault="00AA38EC" w:rsidP="00AA38EC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</w:p>
    <w:p w14:paraId="306D47CE" w14:textId="77777777" w:rsidR="00AA38EC" w:rsidRPr="008A0865" w:rsidRDefault="00AA38EC" w:rsidP="00AA38EC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</w:p>
    <w:p w14:paraId="6B687CDB" w14:textId="77777777" w:rsidR="00AA38EC" w:rsidRPr="008A0865" w:rsidRDefault="00AA38EC" w:rsidP="00AA38EC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1. One stop sign per critical nutrient in excess.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Exceso de azúcar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= Excess of sugar;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Exceso de grasas saturadas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= Excess of saturated fats;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n-US"/>
        </w:rPr>
        <w:t>Exceso de calorías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>= Excess of calories.</w:t>
      </w:r>
    </w:p>
    <w:p w14:paraId="228AC14A" w14:textId="77777777" w:rsidR="00AA38EC" w:rsidRPr="008A0865" w:rsidRDefault="00AA38EC" w:rsidP="00AA38EC">
      <w:pPr>
        <w:jc w:val="both"/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</w:pP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n-US"/>
        </w:rPr>
        <w:t xml:space="preserve">2. One stop sign for all critical nutrients in excess. </w:t>
      </w:r>
      <w:r w:rsidRPr="008A0865">
        <w:rPr>
          <w:rFonts w:ascii="Times New Roman" w:eastAsia="ACaslonPro-Regular" w:hAnsi="Times New Roman" w:cs="Times New Roman"/>
          <w:i/>
          <w:iCs/>
          <w:color w:val="000000" w:themeColor="text1"/>
          <w:sz w:val="22"/>
          <w:szCs w:val="22"/>
          <w:lang w:val="es-CL"/>
        </w:rPr>
        <w:t>Exceso de azúcar, calorías, grasas saturadas</w:t>
      </w:r>
      <w:r w:rsidRPr="008A0865">
        <w:rPr>
          <w:rFonts w:ascii="Times New Roman" w:eastAsia="ACaslonPro-Regular" w:hAnsi="Times New Roman" w:cs="Times New Roman"/>
          <w:color w:val="000000" w:themeColor="text1"/>
          <w:sz w:val="22"/>
          <w:szCs w:val="22"/>
          <w:lang w:val="es-CL"/>
        </w:rPr>
        <w:t>= Excess of sugar, calories, saturated fats.</w:t>
      </w:r>
    </w:p>
    <w:p w14:paraId="139473D7" w14:textId="77777777" w:rsidR="00A927A7" w:rsidRDefault="00A927A7"/>
    <w:sectPr w:rsidR="00A927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aslonPro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BAE"/>
    <w:rsid w:val="00250F79"/>
    <w:rsid w:val="002C6BAE"/>
    <w:rsid w:val="00A927A7"/>
    <w:rsid w:val="00AA38EC"/>
    <w:rsid w:val="00CC2F81"/>
    <w:rsid w:val="00D6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39CC7"/>
  <w15:chartTrackingRefBased/>
  <w15:docId w15:val="{F16C96D4-C17A-4A6A-86A0-2B9A8432A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8EC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669B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69BD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3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 Ciapec</dc:creator>
  <cp:keywords/>
  <dc:description/>
  <cp:lastModifiedBy>Equipo Ciapec</cp:lastModifiedBy>
  <cp:revision>5</cp:revision>
  <dcterms:created xsi:type="dcterms:W3CDTF">2018-10-19T13:52:00Z</dcterms:created>
  <dcterms:modified xsi:type="dcterms:W3CDTF">2019-04-18T13:57:00Z</dcterms:modified>
</cp:coreProperties>
</file>